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The function of SB203580 on inhibiting p38pp formation. Cells were pretreated with 0 and 5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SB203580 for 2 hours, prior to exposure with 1.0 mg/L of 10 nm AgNPs or 100 nm AgNPs for 24 hours. The samples were analyzed with dual-phospho-p38 (Thr180/Tyr182) antibody using western blot.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-actin was used for equal loading. </w:t>
      </w:r>
      <w:bookmarkStart w:id="0" w:name="_GoBack"/>
      <w:bookmarkEnd w:id="0"/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71520" cy="19386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52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2:46:00Z</dcterms:created>
  <dc:creator>微软用户</dc:creator>
  <dc:description/>
  <cp:keywords/>
  <dc:language>en-US</dc:language>
  <cp:lastModifiedBy>微软用户</cp:lastModifiedBy>
  <dcterms:modified xsi:type="dcterms:W3CDTF">2014-06-24T02:46:00Z</dcterms:modified>
  <cp:revision>2</cp:revision>
  <dc:subject/>
  <dc:title/>
</cp:coreProperties>
</file>